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F7BB46" w14:textId="10221651" w:rsidR="00BD1BF0" w:rsidRDefault="00FD09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097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1. </w:t>
      </w:r>
      <w:r w:rsidRPr="00FD097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D097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e selection of </w:t>
      </w:r>
      <w:r w:rsidRPr="00870F69">
        <w:rPr>
          <w:rFonts w:ascii="Times New Roman" w:hAnsi="Times New Roman" w:cs="Times New Roman"/>
          <w:b/>
          <w:bCs/>
          <w:sz w:val="24"/>
          <w:szCs w:val="24"/>
        </w:rPr>
        <w:t>covariat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by COX </w:t>
      </w:r>
      <w:r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930" w:type="dxa"/>
        <w:tblInd w:w="108" w:type="dxa"/>
        <w:tblLook w:val="04A0" w:firstRow="1" w:lastRow="0" w:firstColumn="1" w:lastColumn="0" w:noHBand="0" w:noVBand="1"/>
      </w:tblPr>
      <w:tblGrid>
        <w:gridCol w:w="3200"/>
        <w:gridCol w:w="2900"/>
        <w:gridCol w:w="2830"/>
      </w:tblGrid>
      <w:tr w:rsidR="00FD097F" w:rsidRPr="00FD097F" w14:paraId="33F588EC" w14:textId="77777777" w:rsidTr="004E7922">
        <w:trPr>
          <w:trHeight w:val="330"/>
        </w:trPr>
        <w:tc>
          <w:tcPr>
            <w:tcW w:w="32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ABE8C5" w14:textId="77777777" w:rsidR="00FD097F" w:rsidRPr="00FD097F" w:rsidRDefault="00FD097F" w:rsidP="004E792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D097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29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0DC5FB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ivariate COX p&lt;0.1</w:t>
            </w:r>
          </w:p>
        </w:tc>
        <w:tc>
          <w:tcPr>
            <w:tcW w:w="28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70DDAF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ultivariable COX p&lt;0.05 </w:t>
            </w:r>
          </w:p>
        </w:tc>
      </w:tr>
      <w:tr w:rsidR="00FD097F" w:rsidRPr="00FD097F" w14:paraId="5A93709F" w14:textId="77777777" w:rsidTr="004E7922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936F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F107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5C01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</w:tr>
      <w:tr w:rsidR="00FD097F" w:rsidRPr="00FD097F" w14:paraId="6ACA33FF" w14:textId="77777777" w:rsidTr="004E7922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70EE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c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4D40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c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7495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×</w:t>
            </w:r>
          </w:p>
        </w:tc>
      </w:tr>
      <w:tr w:rsidR="00FD097F" w:rsidRPr="00FD097F" w14:paraId="32B8525A" w14:textId="77777777" w:rsidTr="004E7922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9C7E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me from diagnosis to treatmen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8C7A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×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0415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D097F" w:rsidRPr="00FD097F" w14:paraId="38AC02B9" w14:textId="77777777" w:rsidTr="004E7922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0D6D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 FIGO stag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FA6B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 FIGO stag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C353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 FIGO stage</w:t>
            </w:r>
          </w:p>
        </w:tc>
      </w:tr>
      <w:tr w:rsidR="00FD097F" w:rsidRPr="00FD097F" w14:paraId="1F0D8EFE" w14:textId="77777777" w:rsidTr="004E7922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3632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d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DE79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d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BEA5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de</w:t>
            </w:r>
          </w:p>
        </w:tc>
      </w:tr>
      <w:tr w:rsidR="00FD097F" w:rsidRPr="00FD097F" w14:paraId="15D52DD9" w14:textId="77777777" w:rsidTr="004E7922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71F3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tology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62A6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tology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5F4F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tology</w:t>
            </w:r>
          </w:p>
        </w:tc>
      </w:tr>
      <w:tr w:rsidR="00FD097F" w:rsidRPr="00FD097F" w14:paraId="699FF851" w14:textId="77777777" w:rsidTr="004E7922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90A3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mor size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7689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mor size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3DE3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×</w:t>
            </w:r>
          </w:p>
        </w:tc>
      </w:tr>
      <w:tr w:rsidR="00FD097F" w:rsidRPr="00FD097F" w14:paraId="72026593" w14:textId="77777777" w:rsidTr="004E7922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26E0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 harvest L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24FC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×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A793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D097F" w:rsidRPr="00FD097F" w14:paraId="31F078B2" w14:textId="77777777" w:rsidTr="004E7922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BAED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 positive L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001F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 positive LN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7FEC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 positive LN</w:t>
            </w:r>
          </w:p>
        </w:tc>
      </w:tr>
      <w:tr w:rsidR="00FD097F" w:rsidRPr="00FD097F" w14:paraId="667477EA" w14:textId="77777777" w:rsidTr="004E7922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1715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umber of </w:t>
            </w:r>
            <w:proofErr w:type="spellStart"/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sitive</w:t>
            </w:r>
            <w:proofErr w:type="spellEnd"/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elvic L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7957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×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CA0F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D097F" w:rsidRPr="00FD097F" w14:paraId="7701E081" w14:textId="77777777" w:rsidTr="004E7922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3D60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vant radiation informatio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5EE5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×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5AEB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D097F" w:rsidRPr="00FD097F" w14:paraId="1DFEC2F4" w14:textId="77777777" w:rsidTr="004E7922">
        <w:trPr>
          <w:trHeight w:val="31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ADBA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verall survival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6B99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×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9AD0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D097F" w:rsidRPr="00FD097F" w14:paraId="7AD3C2A4" w14:textId="77777777" w:rsidTr="004E7922">
        <w:trPr>
          <w:trHeight w:val="325"/>
        </w:trPr>
        <w:tc>
          <w:tcPr>
            <w:tcW w:w="3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89D69E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rvival statu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FB57C9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D09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×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6376DC" w14:textId="77777777" w:rsidR="00FD097F" w:rsidRPr="00FD097F" w:rsidRDefault="00FD097F" w:rsidP="004E79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FFE5265" w14:textId="77777777" w:rsidR="00FD097F" w:rsidRPr="00FD097F" w:rsidRDefault="00FD097F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FD097F" w:rsidRPr="00FD09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8B2870" w14:textId="77777777" w:rsidR="0034134B" w:rsidRDefault="0034134B" w:rsidP="00FD097F">
      <w:r>
        <w:separator/>
      </w:r>
    </w:p>
  </w:endnote>
  <w:endnote w:type="continuationSeparator" w:id="0">
    <w:p w14:paraId="4F961BE8" w14:textId="77777777" w:rsidR="0034134B" w:rsidRDefault="0034134B" w:rsidP="00FD0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4583D6" w14:textId="77777777" w:rsidR="0034134B" w:rsidRDefault="0034134B" w:rsidP="00FD097F">
      <w:r>
        <w:separator/>
      </w:r>
    </w:p>
  </w:footnote>
  <w:footnote w:type="continuationSeparator" w:id="0">
    <w:p w14:paraId="04F4908B" w14:textId="77777777" w:rsidR="0034134B" w:rsidRDefault="0034134B" w:rsidP="00FD0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1B40"/>
    <w:rsid w:val="0034134B"/>
    <w:rsid w:val="008548A2"/>
    <w:rsid w:val="00BD1BF0"/>
    <w:rsid w:val="00C241D1"/>
    <w:rsid w:val="00D71B40"/>
    <w:rsid w:val="00E563F1"/>
    <w:rsid w:val="00FD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5C277"/>
  <w15:chartTrackingRefBased/>
  <w15:docId w15:val="{B7591F13-F389-4311-A3DD-97AAD53DD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71B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1B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1B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1B40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1B40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1B40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1B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1B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1B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1B40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1B4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1B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1B40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1B40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71B40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1B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1B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1B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1B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1B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1B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1B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1B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1B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1B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1B40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1B4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1B40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D71B40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09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09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0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09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85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370600052</dc:creator>
  <cp:keywords/>
  <dc:description/>
  <cp:lastModifiedBy>8619370600052</cp:lastModifiedBy>
  <cp:revision>2</cp:revision>
  <dcterms:created xsi:type="dcterms:W3CDTF">2024-10-24T09:27:00Z</dcterms:created>
  <dcterms:modified xsi:type="dcterms:W3CDTF">2024-10-24T09:30:00Z</dcterms:modified>
</cp:coreProperties>
</file>